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17EF" w:rsidRDefault="00A65495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  <w:lang w:val="en-US"/>
        </w:rPr>
        <w:t>Supplemental</w:t>
      </w:r>
      <w:r w:rsidR="00934F87" w:rsidRPr="004E219D">
        <w:rPr>
          <w:rFonts w:ascii="Times New Roman" w:hAnsi="Times New Roman" w:cs="Times New Roman"/>
          <w:b/>
          <w:sz w:val="28"/>
          <w:szCs w:val="28"/>
          <w:lang w:val="en-US"/>
        </w:rPr>
        <w:t xml:space="preserve"> materials</w:t>
      </w:r>
    </w:p>
    <w:p w:rsidR="00A65495" w:rsidRDefault="00A65495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A65495" w:rsidRPr="006E38BF" w:rsidRDefault="00D6233E" w:rsidP="006E38B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A</w:t>
      </w:r>
      <w:r w:rsidR="00A65495" w:rsidRPr="006E38B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722DE">
        <w:rPr>
          <w:rFonts w:ascii="Times New Roman" w:hAnsi="Times New Roman" w:cs="Times New Roman"/>
          <w:sz w:val="24"/>
          <w:szCs w:val="24"/>
          <w:lang w:val="en-US"/>
        </w:rPr>
        <w:t xml:space="preserve">Analysis of variance (ANOVA) </w:t>
      </w:r>
      <w:r w:rsidR="006E38BF" w:rsidRPr="00BE5B98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A65495" w:rsidRPr="00BE5B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65495" w:rsidRPr="00BE5B98">
        <w:rPr>
          <w:rFonts w:ascii="Times New Roman" w:hAnsi="Times New Roman" w:cs="Times New Roman"/>
          <w:sz w:val="24"/>
          <w:szCs w:val="24"/>
          <w:lang w:val="en-US"/>
        </w:rPr>
        <w:t>Verdicchio</w:t>
      </w:r>
      <w:proofErr w:type="spellEnd"/>
      <w:r w:rsidR="00A65495" w:rsidRPr="00BE5B9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A65495" w:rsidRPr="00BE5B98">
        <w:rPr>
          <w:rFonts w:ascii="Times New Roman" w:hAnsi="Times New Roman" w:cs="Times New Roman"/>
          <w:sz w:val="24"/>
          <w:szCs w:val="24"/>
          <w:lang w:val="en-US"/>
        </w:rPr>
        <w:t>Montepulciano</w:t>
      </w:r>
      <w:proofErr w:type="spellEnd"/>
      <w:r w:rsidR="00A65495" w:rsidRPr="00BE5B98">
        <w:rPr>
          <w:rFonts w:ascii="Times New Roman" w:hAnsi="Times New Roman" w:cs="Times New Roman"/>
          <w:sz w:val="24"/>
          <w:szCs w:val="24"/>
          <w:lang w:val="en-US"/>
        </w:rPr>
        <w:t xml:space="preserve"> samples at harvest time. </w:t>
      </w:r>
      <w:r w:rsidR="006E38BF" w:rsidRPr="00BE5B98">
        <w:rPr>
          <w:rFonts w:ascii="Times New Roman" w:hAnsi="Times New Roman" w:cs="Times New Roman"/>
          <w:sz w:val="24"/>
          <w:szCs w:val="24"/>
          <w:lang w:val="en-US"/>
        </w:rPr>
        <w:t xml:space="preserve">The significant differences were determined using </w:t>
      </w:r>
      <w:r w:rsidR="00CE2100">
        <w:rPr>
          <w:rFonts w:ascii="Times New Roman" w:hAnsi="Times New Roman" w:cs="Times New Roman"/>
          <w:sz w:val="24"/>
          <w:szCs w:val="24"/>
          <w:lang w:val="en-US"/>
        </w:rPr>
        <w:t>t-Test</w:t>
      </w:r>
      <w:r w:rsidR="006E38BF" w:rsidRPr="00BE5B98">
        <w:rPr>
          <w:rFonts w:ascii="Times New Roman" w:hAnsi="Times New Roman" w:cs="Times New Roman"/>
          <w:sz w:val="24"/>
          <w:szCs w:val="24"/>
          <w:lang w:val="en-US"/>
        </w:rPr>
        <w:t>, and the data were considered signific</w:t>
      </w:r>
      <w:r w:rsidR="00C722DE">
        <w:rPr>
          <w:rFonts w:ascii="Times New Roman" w:hAnsi="Times New Roman" w:cs="Times New Roman"/>
          <w:sz w:val="24"/>
          <w:szCs w:val="24"/>
          <w:lang w:val="en-US"/>
        </w:rPr>
        <w:t xml:space="preserve">ant if the associated P values was </w:t>
      </w:r>
      <w:r w:rsidR="006E38BF" w:rsidRPr="00BE5B98">
        <w:rPr>
          <w:rFonts w:ascii="Times New Roman" w:hAnsi="Times New Roman" w:cs="Times New Roman"/>
          <w:sz w:val="24"/>
          <w:szCs w:val="24"/>
          <w:lang w:val="en-US"/>
        </w:rPr>
        <w:t xml:space="preserve">&lt;0.05. </w:t>
      </w:r>
      <w:r w:rsidR="00BE5B98" w:rsidRPr="00BE5B98">
        <w:rPr>
          <w:rFonts w:ascii="Times New Roman" w:hAnsi="Times New Roman" w:cs="Times New Roman"/>
          <w:sz w:val="24"/>
          <w:szCs w:val="24"/>
          <w:lang w:val="en-US"/>
        </w:rPr>
        <w:t>Data with different letters (</w:t>
      </w:r>
      <w:r w:rsidR="00BE5B98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BE5B98" w:rsidRPr="00BE5B9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E5B98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BE5B98" w:rsidRPr="00BE5B98">
        <w:rPr>
          <w:rFonts w:ascii="Times New Roman" w:hAnsi="Times New Roman" w:cs="Times New Roman"/>
          <w:sz w:val="24"/>
          <w:szCs w:val="24"/>
          <w:lang w:val="en-US"/>
        </w:rPr>
        <w:t>) within each row are significantly different.</w:t>
      </w:r>
    </w:p>
    <w:tbl>
      <w:tblPr>
        <w:tblW w:w="5200" w:type="dxa"/>
        <w:jc w:val="center"/>
        <w:tblCellMar>
          <w:left w:w="70" w:type="dxa"/>
          <w:right w:w="70" w:type="dxa"/>
        </w:tblCellMar>
        <w:tblLook w:val="04A0"/>
      </w:tblPr>
      <w:tblGrid>
        <w:gridCol w:w="2340"/>
        <w:gridCol w:w="1177"/>
        <w:gridCol w:w="1683"/>
      </w:tblGrid>
      <w:tr w:rsidR="00A65495" w:rsidRPr="001569E7" w:rsidTr="00BC742D">
        <w:trPr>
          <w:trHeight w:val="300"/>
          <w:jc w:val="center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1569E7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proofErr w:type="spellStart"/>
            <w:r w:rsidRPr="001569E7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Yeast</w:t>
            </w:r>
            <w:proofErr w:type="spellEnd"/>
            <w:r w:rsidRPr="001569E7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 w:rsidRPr="001569E7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species</w:t>
            </w:r>
            <w:proofErr w:type="spellEnd"/>
          </w:p>
        </w:tc>
        <w:tc>
          <w:tcPr>
            <w:tcW w:w="2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proofErr w:type="spellStart"/>
            <w:r w:rsidRPr="001569E7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Grape</w:t>
            </w:r>
            <w:proofErr w:type="spellEnd"/>
            <w:r w:rsidRPr="001569E7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 w:rsidRPr="001569E7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varieties</w:t>
            </w:r>
            <w:proofErr w:type="spellEnd"/>
          </w:p>
        </w:tc>
      </w:tr>
      <w:tr w:rsidR="00A65495" w:rsidRPr="001569E7" w:rsidTr="00BC742D">
        <w:trPr>
          <w:trHeight w:val="300"/>
          <w:jc w:val="center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5495" w:rsidRPr="001569E7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1569E7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Verdicchio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1569E7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Montepulciano</w:t>
            </w:r>
          </w:p>
        </w:tc>
      </w:tr>
      <w:tr w:rsidR="00A65495" w:rsidRPr="001569E7" w:rsidTr="00BC742D">
        <w:trPr>
          <w:trHeight w:val="19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1569E7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A. </w:t>
            </w:r>
            <w:proofErr w:type="spellStart"/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ullulans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</w:tr>
      <w:tr w:rsidR="00A65495" w:rsidRPr="001569E7" w:rsidTr="00BC742D">
        <w:trPr>
          <w:trHeight w:val="231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1569E7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I. terricol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</w:tr>
      <w:tr w:rsidR="00A65495" w:rsidRPr="001569E7" w:rsidTr="00BC742D">
        <w:trPr>
          <w:trHeight w:val="10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1569E7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C. </w:t>
            </w:r>
            <w:proofErr w:type="spellStart"/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alifornica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</w:tr>
      <w:tr w:rsidR="00A65495" w:rsidRPr="001569E7" w:rsidTr="00BC742D">
        <w:trPr>
          <w:trHeight w:val="14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1569E7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ryptococcus</w:t>
            </w:r>
            <w:proofErr w:type="spellEnd"/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pp</w:t>
            </w:r>
            <w:proofErr w:type="spellEnd"/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</w:tr>
      <w:tr w:rsidR="00A65495" w:rsidRPr="001569E7" w:rsidTr="00BC742D">
        <w:trPr>
          <w:trHeight w:val="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1569E7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S. </w:t>
            </w:r>
            <w:proofErr w:type="spellStart"/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bacillaris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</w:tr>
      <w:tr w:rsidR="00A65495" w:rsidRPr="001569E7" w:rsidTr="00BC742D">
        <w:trPr>
          <w:trHeight w:val="141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1569E7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M. </w:t>
            </w:r>
            <w:proofErr w:type="spellStart"/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ulcherrima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</w:tr>
      <w:tr w:rsidR="00A65495" w:rsidRPr="001569E7" w:rsidTr="00BC742D">
        <w:trPr>
          <w:trHeight w:val="187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1569E7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H. </w:t>
            </w:r>
            <w:proofErr w:type="spellStart"/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uvarum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</w:tr>
      <w:tr w:rsidR="00A65495" w:rsidRPr="001569E7" w:rsidTr="00BC742D">
        <w:trPr>
          <w:trHeight w:val="8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1569E7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D. </w:t>
            </w:r>
            <w:proofErr w:type="spellStart"/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hansenii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</w:tr>
      <w:tr w:rsidR="00A65495" w:rsidRPr="001569E7" w:rsidTr="00BC742D">
        <w:trPr>
          <w:trHeight w:val="95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1569E7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P. </w:t>
            </w:r>
            <w:proofErr w:type="spellStart"/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fermentans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C722DE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*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C722DE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A65495" w:rsidRPr="001569E7" w:rsidTr="00BC742D">
        <w:trPr>
          <w:trHeight w:val="127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1569E7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P. </w:t>
            </w:r>
            <w:proofErr w:type="spellStart"/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porocuriosa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DD6302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  <w:r w:rsidR="00C722D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C722DE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A65495" w:rsidRPr="001569E7" w:rsidTr="00BC742D">
        <w:trPr>
          <w:trHeight w:val="15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1569E7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P. </w:t>
            </w:r>
            <w:proofErr w:type="spellStart"/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embranifaciens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C722DE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C722DE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A65495" w:rsidRPr="001569E7" w:rsidTr="00BC742D">
        <w:trPr>
          <w:trHeight w:val="175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1569E7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Rhodotorula</w:t>
            </w:r>
            <w:proofErr w:type="spellEnd"/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pp</w:t>
            </w:r>
            <w:proofErr w:type="spellEnd"/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C722DE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C722DE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  <w:r w:rsidR="00DD630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  <w:proofErr w:type="spellEnd"/>
          </w:p>
        </w:tc>
      </w:tr>
      <w:tr w:rsidR="00A65495" w:rsidRPr="001569E7" w:rsidTr="00BC742D">
        <w:trPr>
          <w:trHeight w:val="20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1569E7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Z. </w:t>
            </w:r>
            <w:proofErr w:type="spellStart"/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bailii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C722DE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C722DE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A65495" w:rsidRPr="001569E7" w:rsidTr="001519D5">
        <w:trPr>
          <w:trHeight w:val="240"/>
          <w:jc w:val="center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65495" w:rsidRPr="001569E7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Z. </w:t>
            </w:r>
            <w:proofErr w:type="spellStart"/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eyerae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C722DE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C722DE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A65495" w:rsidRPr="001569E7" w:rsidTr="001519D5">
        <w:trPr>
          <w:trHeight w:val="80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5495" w:rsidRPr="001569E7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L. </w:t>
            </w:r>
            <w:proofErr w:type="spellStart"/>
            <w:r w:rsidRPr="001569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thermotolerans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C722DE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  <w:r w:rsidR="00DD630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1569E7" w:rsidRDefault="00C722DE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</w:tbl>
    <w:p w:rsidR="00A65495" w:rsidRPr="004E219D" w:rsidRDefault="00A65495" w:rsidP="00A6549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22DE" w:rsidRDefault="00C722DE" w:rsidP="00C722DE">
      <w:pPr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= t-Test not detected. In particular, </w:t>
      </w:r>
      <w:r w:rsidRPr="00C722DE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C722DE">
        <w:rPr>
          <w:rFonts w:ascii="Times New Roman" w:hAnsi="Times New Roman" w:cs="Times New Roman"/>
          <w:i/>
          <w:sz w:val="24"/>
          <w:szCs w:val="24"/>
          <w:lang w:val="en-US"/>
        </w:rPr>
        <w:t>fermenta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722DE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C722DE">
        <w:rPr>
          <w:rFonts w:ascii="Times New Roman" w:hAnsi="Times New Roman" w:cs="Times New Roman"/>
          <w:i/>
          <w:sz w:val="24"/>
          <w:szCs w:val="24"/>
          <w:lang w:val="en-US"/>
        </w:rPr>
        <w:t>sporocurios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C722DE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C722DE">
        <w:rPr>
          <w:rFonts w:ascii="Times New Roman" w:hAnsi="Times New Roman" w:cs="Times New Roman"/>
          <w:i/>
          <w:sz w:val="24"/>
          <w:szCs w:val="24"/>
          <w:lang w:val="en-US"/>
        </w:rPr>
        <w:t>membranifacie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pecies were detected only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erdicchi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amples, while </w:t>
      </w:r>
      <w:proofErr w:type="spellStart"/>
      <w:r w:rsidRPr="00C722DE">
        <w:rPr>
          <w:rFonts w:ascii="Times New Roman" w:hAnsi="Times New Roman" w:cs="Times New Roman"/>
          <w:i/>
          <w:sz w:val="24"/>
          <w:szCs w:val="24"/>
          <w:lang w:val="en-US"/>
        </w:rPr>
        <w:t>Rhodotorul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pp., </w:t>
      </w:r>
      <w:r w:rsidRPr="00C722DE">
        <w:rPr>
          <w:rFonts w:ascii="Times New Roman" w:hAnsi="Times New Roman" w:cs="Times New Roman"/>
          <w:i/>
          <w:sz w:val="24"/>
          <w:szCs w:val="24"/>
          <w:lang w:val="en-US"/>
        </w:rPr>
        <w:t xml:space="preserve">Z. </w:t>
      </w:r>
      <w:proofErr w:type="spellStart"/>
      <w:r w:rsidRPr="00C722DE">
        <w:rPr>
          <w:rFonts w:ascii="Times New Roman" w:hAnsi="Times New Roman" w:cs="Times New Roman"/>
          <w:i/>
          <w:sz w:val="24"/>
          <w:szCs w:val="24"/>
          <w:lang w:val="en-US"/>
        </w:rPr>
        <w:t>baili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722DE">
        <w:rPr>
          <w:rFonts w:ascii="Times New Roman" w:hAnsi="Times New Roman" w:cs="Times New Roman"/>
          <w:i/>
          <w:sz w:val="24"/>
          <w:szCs w:val="24"/>
          <w:lang w:val="en-US"/>
        </w:rPr>
        <w:t xml:space="preserve">Z. </w:t>
      </w:r>
      <w:proofErr w:type="spellStart"/>
      <w:r w:rsidRPr="00C722DE">
        <w:rPr>
          <w:rFonts w:ascii="Times New Roman" w:hAnsi="Times New Roman" w:cs="Times New Roman"/>
          <w:i/>
          <w:sz w:val="24"/>
          <w:szCs w:val="24"/>
          <w:lang w:val="en-US"/>
        </w:rPr>
        <w:t>meyera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C722DE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C722DE">
        <w:rPr>
          <w:rFonts w:ascii="Times New Roman" w:hAnsi="Times New Roman" w:cs="Times New Roman"/>
          <w:i/>
          <w:sz w:val="24"/>
          <w:szCs w:val="24"/>
          <w:lang w:val="en-US"/>
        </w:rPr>
        <w:t>thermotolera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pecies were detected only in Montepulciano samples.</w:t>
      </w:r>
    </w:p>
    <w:p w:rsidR="00A65495" w:rsidRPr="00C722DE" w:rsidRDefault="00A65495" w:rsidP="00A65495">
      <w:pPr>
        <w:ind w:right="1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65495" w:rsidRPr="00D45A0A" w:rsidRDefault="00D6233E" w:rsidP="00A65495">
      <w:pPr>
        <w:ind w:right="167"/>
        <w:jc w:val="both"/>
        <w:rPr>
          <w:sz w:val="16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B</w:t>
      </w:r>
      <w:r w:rsidR="00A654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DD6302">
        <w:rPr>
          <w:rFonts w:ascii="Times New Roman" w:hAnsi="Times New Roman" w:cs="Times New Roman"/>
          <w:sz w:val="24"/>
          <w:szCs w:val="24"/>
          <w:lang w:val="en-US"/>
        </w:rPr>
        <w:t xml:space="preserve">Analysis of variance (ANOVA) </w:t>
      </w:r>
      <w:r w:rsidR="00BE5B98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A654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65495">
        <w:rPr>
          <w:rFonts w:ascii="Times New Roman" w:hAnsi="Times New Roman" w:cs="Times New Roman"/>
          <w:sz w:val="24"/>
          <w:szCs w:val="24"/>
          <w:lang w:val="en-US"/>
        </w:rPr>
        <w:t>Verdicchio</w:t>
      </w:r>
      <w:proofErr w:type="spellEnd"/>
      <w:r w:rsidR="00A65495">
        <w:rPr>
          <w:rFonts w:ascii="Times New Roman" w:hAnsi="Times New Roman" w:cs="Times New Roman"/>
          <w:sz w:val="24"/>
          <w:szCs w:val="24"/>
          <w:lang w:val="en-US"/>
        </w:rPr>
        <w:t xml:space="preserve"> samples at harvest time and after 7 and 15 days of spontaneous fermentation. Letters O, C and NT indicated organic, conventional and untreated farming management, </w:t>
      </w:r>
      <w:r w:rsidR="00A65495" w:rsidRPr="00D45A0A">
        <w:rPr>
          <w:rFonts w:ascii="Times New Roman" w:hAnsi="Times New Roman" w:cs="Times New Roman"/>
          <w:sz w:val="24"/>
          <w:szCs w:val="24"/>
          <w:lang w:val="en-US"/>
        </w:rPr>
        <w:t xml:space="preserve">respectively. </w:t>
      </w:r>
      <w:r w:rsidR="00A65495">
        <w:rPr>
          <w:rFonts w:ascii="Times New Roman" w:hAnsi="Times New Roman" w:cs="Times New Roman"/>
          <w:sz w:val="24"/>
          <w:szCs w:val="24"/>
          <w:lang w:val="en-US"/>
        </w:rPr>
        <w:t xml:space="preserve">For each yeast species detected and for each sampling time, the </w:t>
      </w:r>
      <w:r w:rsidR="00A65495" w:rsidRPr="00D45A0A">
        <w:rPr>
          <w:rFonts w:ascii="Times New Roman" w:hAnsi="Times New Roman" w:cs="Times New Roman"/>
          <w:sz w:val="24"/>
          <w:szCs w:val="24"/>
          <w:lang w:val="en-US"/>
        </w:rPr>
        <w:t>different letters</w:t>
      </w:r>
      <w:r w:rsidR="00A65495">
        <w:rPr>
          <w:rFonts w:ascii="Times New Roman" w:hAnsi="Times New Roman" w:cs="Times New Roman"/>
          <w:sz w:val="24"/>
          <w:szCs w:val="24"/>
          <w:lang w:val="en-US"/>
        </w:rPr>
        <w:t xml:space="preserve"> (A, B</w:t>
      </w:r>
      <w:r w:rsidR="00A65495" w:rsidRPr="00D45A0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65495">
        <w:rPr>
          <w:rFonts w:ascii="Times New Roman" w:hAnsi="Times New Roman" w:cs="Times New Roman"/>
          <w:sz w:val="24"/>
          <w:szCs w:val="24"/>
          <w:lang w:val="en-US"/>
        </w:rPr>
        <w:t xml:space="preserve">indicated </w:t>
      </w:r>
      <w:r w:rsidR="00A65495" w:rsidRPr="00D45A0A">
        <w:rPr>
          <w:rFonts w:ascii="Times New Roman" w:hAnsi="Times New Roman" w:cs="Times New Roman"/>
          <w:sz w:val="24"/>
          <w:szCs w:val="24"/>
          <w:lang w:val="en-US"/>
        </w:rPr>
        <w:t>significant</w:t>
      </w:r>
      <w:r w:rsidR="00A65495">
        <w:rPr>
          <w:rFonts w:ascii="Times New Roman" w:hAnsi="Times New Roman" w:cs="Times New Roman"/>
          <w:sz w:val="24"/>
          <w:szCs w:val="24"/>
          <w:lang w:val="en-US"/>
        </w:rPr>
        <w:t xml:space="preserve"> differences between the samples</w:t>
      </w:r>
      <w:r w:rsidR="00A65495" w:rsidRPr="00D45A0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65495" w:rsidRPr="00D45A0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A65495" w:rsidRPr="00D45A0A">
        <w:rPr>
          <w:rFonts w:ascii="Times New Roman" w:hAnsi="Times New Roman" w:cs="Times New Roman"/>
          <w:sz w:val="24"/>
          <w:szCs w:val="24"/>
          <w:lang w:val="en-US"/>
        </w:rPr>
        <w:t>&lt; 0.05)</w:t>
      </w:r>
      <w:r w:rsidR="00BE5B98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r w:rsidR="00CE2100">
        <w:rPr>
          <w:rFonts w:ascii="Times New Roman" w:hAnsi="Times New Roman" w:cs="Times New Roman"/>
          <w:sz w:val="24"/>
          <w:szCs w:val="24"/>
          <w:lang w:val="en-US"/>
        </w:rPr>
        <w:t>t-</w:t>
      </w:r>
      <w:r w:rsidR="00BE5B98">
        <w:rPr>
          <w:rFonts w:ascii="Times New Roman" w:hAnsi="Times New Roman" w:cs="Times New Roman"/>
          <w:sz w:val="24"/>
          <w:szCs w:val="24"/>
          <w:lang w:val="en-US"/>
        </w:rPr>
        <w:t>Test</w:t>
      </w:r>
      <w:r w:rsidR="00A65495" w:rsidRPr="00D45A0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0720" w:type="dxa"/>
        <w:jc w:val="center"/>
        <w:tblCellMar>
          <w:left w:w="70" w:type="dxa"/>
          <w:right w:w="70" w:type="dxa"/>
        </w:tblCellMar>
        <w:tblLook w:val="04A0"/>
      </w:tblPr>
      <w:tblGrid>
        <w:gridCol w:w="2080"/>
        <w:gridCol w:w="1116"/>
        <w:gridCol w:w="636"/>
        <w:gridCol w:w="861"/>
        <w:gridCol w:w="1383"/>
        <w:gridCol w:w="636"/>
        <w:gridCol w:w="1128"/>
        <w:gridCol w:w="826"/>
        <w:gridCol w:w="741"/>
        <w:gridCol w:w="1313"/>
      </w:tblGrid>
      <w:tr w:rsidR="00A65495" w:rsidRPr="005208A8" w:rsidTr="00BC742D">
        <w:trPr>
          <w:trHeight w:val="300"/>
          <w:jc w:val="center"/>
        </w:trPr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proofErr w:type="spellStart"/>
            <w:r w:rsidRPr="005208A8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Yeast</w:t>
            </w:r>
            <w:proofErr w:type="spellEnd"/>
            <w:r w:rsidRPr="005208A8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 w:rsidRPr="005208A8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species</w:t>
            </w:r>
            <w:proofErr w:type="spellEnd"/>
          </w:p>
        </w:tc>
        <w:tc>
          <w:tcPr>
            <w:tcW w:w="26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proofErr w:type="spellStart"/>
            <w:r w:rsidRPr="005208A8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Harvest</w:t>
            </w:r>
            <w:proofErr w:type="spellEnd"/>
          </w:p>
        </w:tc>
        <w:tc>
          <w:tcPr>
            <w:tcW w:w="31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7 </w:t>
            </w:r>
            <w:proofErr w:type="spellStart"/>
            <w:r w:rsidRPr="005208A8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days</w:t>
            </w:r>
            <w:proofErr w:type="spellEnd"/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15 </w:t>
            </w:r>
            <w:proofErr w:type="spellStart"/>
            <w:r w:rsidRPr="005208A8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days</w:t>
            </w:r>
            <w:proofErr w:type="spellEnd"/>
          </w:p>
        </w:tc>
      </w:tr>
      <w:tr w:rsidR="00A65495" w:rsidRPr="005208A8" w:rsidTr="00BC742D">
        <w:trPr>
          <w:trHeight w:val="300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O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C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NT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O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N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O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NT</w:t>
            </w:r>
          </w:p>
        </w:tc>
      </w:tr>
      <w:tr w:rsidR="00A65495" w:rsidRPr="005208A8" w:rsidTr="00BC742D">
        <w:trPr>
          <w:trHeight w:val="311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A. </w:t>
            </w:r>
            <w:proofErr w:type="spellStart"/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ullulans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*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A65495" w:rsidRPr="005208A8" w:rsidTr="00BC742D">
        <w:trPr>
          <w:trHeight w:val="297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I. terricol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</w:t>
            </w:r>
          </w:p>
        </w:tc>
      </w:tr>
      <w:tr w:rsidR="00A65495" w:rsidRPr="005208A8" w:rsidTr="00BC742D">
        <w:trPr>
          <w:trHeight w:val="101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C. </w:t>
            </w:r>
            <w:proofErr w:type="spellStart"/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alifornic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</w:t>
            </w:r>
          </w:p>
        </w:tc>
      </w:tr>
      <w:tr w:rsidR="00A65495" w:rsidRPr="005208A8" w:rsidTr="00BC742D">
        <w:trPr>
          <w:trHeight w:val="306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ryptococcus</w:t>
            </w:r>
            <w:proofErr w:type="spellEnd"/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pp</w:t>
            </w:r>
            <w:proofErr w:type="spellEnd"/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A65495" w:rsidRPr="005208A8" w:rsidTr="00BC742D">
        <w:trPr>
          <w:trHeight w:val="281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S. </w:t>
            </w:r>
            <w:proofErr w:type="spellStart"/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bacillaris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</w:tr>
      <w:tr w:rsidR="00A65495" w:rsidRPr="005208A8" w:rsidTr="00BC742D">
        <w:trPr>
          <w:trHeight w:val="285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M. </w:t>
            </w:r>
            <w:proofErr w:type="spellStart"/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ulcherrim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</w:tr>
      <w:tr w:rsidR="00A65495" w:rsidRPr="005208A8" w:rsidTr="00BC742D">
        <w:trPr>
          <w:trHeight w:val="29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H. </w:t>
            </w:r>
            <w:proofErr w:type="spellStart"/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uvarum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</w:tr>
      <w:tr w:rsidR="00A65495" w:rsidRPr="005208A8" w:rsidTr="00BC742D">
        <w:trPr>
          <w:trHeight w:val="279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D. </w:t>
            </w:r>
            <w:proofErr w:type="spellStart"/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hansenii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  <w:r w:rsidR="00A65495"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A65495" w:rsidRPr="005208A8" w:rsidTr="00BC742D">
        <w:trPr>
          <w:trHeight w:val="28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P. </w:t>
            </w:r>
            <w:proofErr w:type="spellStart"/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fermentans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</w:tr>
      <w:tr w:rsidR="00A65495" w:rsidRPr="005208A8" w:rsidTr="00BC742D">
        <w:trPr>
          <w:trHeight w:val="274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P. </w:t>
            </w:r>
            <w:proofErr w:type="spellStart"/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porocurios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E5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A65495" w:rsidRPr="005208A8" w:rsidTr="00BC742D">
        <w:trPr>
          <w:trHeight w:val="291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P. </w:t>
            </w:r>
            <w:proofErr w:type="spellStart"/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embranifaciens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  <w:r w:rsidR="00A65495"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A65495" w:rsidRPr="005208A8" w:rsidTr="00BC742D">
        <w:trPr>
          <w:trHeight w:val="281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T. </w:t>
            </w:r>
            <w:proofErr w:type="spellStart"/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delbrueckii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C147CB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  <w:r w:rsidR="00BE5B9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</w:tr>
      <w:tr w:rsidR="00A65495" w:rsidRPr="005208A8" w:rsidTr="00BC742D">
        <w:trPr>
          <w:trHeight w:val="285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. diver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C147CB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  <w:r w:rsidR="00BE5B9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A65495" w:rsidRPr="005208A8" w:rsidTr="00BC742D">
        <w:trPr>
          <w:trHeight w:val="289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P. </w:t>
            </w:r>
            <w:proofErr w:type="spellStart"/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kudriavzewii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C147CB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  <w:r w:rsidR="00BE5B9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DD6302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  <w:r w:rsidR="00BE5B9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</w:tr>
      <w:tr w:rsidR="00A65495" w:rsidRPr="005208A8" w:rsidTr="00F70C1F">
        <w:trPr>
          <w:trHeight w:val="266"/>
          <w:jc w:val="center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W. </w:t>
            </w:r>
            <w:proofErr w:type="spellStart"/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anomalus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C147CB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  <w:r w:rsidR="00BE5B9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</w:tr>
      <w:tr w:rsidR="00A65495" w:rsidRPr="005208A8" w:rsidTr="00F70C1F">
        <w:trPr>
          <w:trHeight w:val="156"/>
          <w:jc w:val="center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S. </w:t>
            </w:r>
            <w:proofErr w:type="spellStart"/>
            <w:r w:rsidRPr="005208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erevisia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C147CB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  <w:r w:rsidR="00BE5B9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BE5B98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5208A8" w:rsidRDefault="00DD6302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5208A8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208A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</w:tr>
    </w:tbl>
    <w:p w:rsidR="00CE2100" w:rsidRDefault="005415F4" w:rsidP="00A6549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A65495" w:rsidRDefault="00CE2100" w:rsidP="00A6549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5415F4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spellStart"/>
      <w:r w:rsidR="005415F4">
        <w:rPr>
          <w:rFonts w:ascii="Times New Roman" w:hAnsi="Times New Roman" w:cs="Times New Roman"/>
          <w:sz w:val="24"/>
          <w:szCs w:val="24"/>
          <w:lang w:val="en-US"/>
        </w:rPr>
        <w:t>nd</w:t>
      </w:r>
      <w:proofErr w:type="spellEnd"/>
      <w:r w:rsidR="005415F4">
        <w:rPr>
          <w:rFonts w:ascii="Times New Roman" w:hAnsi="Times New Roman" w:cs="Times New Roman"/>
          <w:sz w:val="24"/>
          <w:szCs w:val="24"/>
          <w:lang w:val="en-US"/>
        </w:rPr>
        <w:t>= not detected</w:t>
      </w:r>
    </w:p>
    <w:p w:rsidR="004E219D" w:rsidRDefault="004E219D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415F4" w:rsidRDefault="005415F4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415F4" w:rsidRDefault="005415F4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415F4" w:rsidRPr="004E219D" w:rsidRDefault="005415F4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A65495" w:rsidRDefault="00D6233E" w:rsidP="00A65495">
      <w:pPr>
        <w:ind w:right="167"/>
        <w:jc w:val="both"/>
        <w:rPr>
          <w:sz w:val="16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C</w:t>
      </w:r>
      <w:r w:rsidR="00A65495" w:rsidRPr="00D45A0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654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51121">
        <w:rPr>
          <w:rFonts w:ascii="Times New Roman" w:hAnsi="Times New Roman" w:cs="Times New Roman"/>
          <w:sz w:val="24"/>
          <w:szCs w:val="24"/>
          <w:lang w:val="en-US"/>
        </w:rPr>
        <w:t xml:space="preserve">Analysis of variance (ANOVA) </w:t>
      </w:r>
      <w:r w:rsidR="005415F4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A65495">
        <w:rPr>
          <w:rFonts w:ascii="Times New Roman" w:hAnsi="Times New Roman" w:cs="Times New Roman"/>
          <w:sz w:val="24"/>
          <w:szCs w:val="24"/>
          <w:lang w:val="en-US"/>
        </w:rPr>
        <w:t xml:space="preserve">Montepulciano samples at harvest time and after 7 and 15 days of spontaneous fermentation. Letters O, C and NT indicated organic, conventional and untreated farming management, </w:t>
      </w:r>
      <w:r w:rsidR="00A65495" w:rsidRPr="00D45A0A">
        <w:rPr>
          <w:rFonts w:ascii="Times New Roman" w:hAnsi="Times New Roman" w:cs="Times New Roman"/>
          <w:sz w:val="24"/>
          <w:szCs w:val="24"/>
          <w:lang w:val="en-US"/>
        </w:rPr>
        <w:t xml:space="preserve">respectively. </w:t>
      </w:r>
      <w:r w:rsidR="00A65495">
        <w:rPr>
          <w:rFonts w:ascii="Times New Roman" w:hAnsi="Times New Roman" w:cs="Times New Roman"/>
          <w:sz w:val="24"/>
          <w:szCs w:val="24"/>
          <w:lang w:val="en-US"/>
        </w:rPr>
        <w:t xml:space="preserve">For each yeast species detected and for each sampling time, the </w:t>
      </w:r>
      <w:r w:rsidR="00A65495" w:rsidRPr="00D45A0A">
        <w:rPr>
          <w:rFonts w:ascii="Times New Roman" w:hAnsi="Times New Roman" w:cs="Times New Roman"/>
          <w:sz w:val="24"/>
          <w:szCs w:val="24"/>
          <w:lang w:val="en-US"/>
        </w:rPr>
        <w:t>different letters</w:t>
      </w:r>
      <w:r w:rsidR="00A65495">
        <w:rPr>
          <w:rFonts w:ascii="Times New Roman" w:hAnsi="Times New Roman" w:cs="Times New Roman"/>
          <w:sz w:val="24"/>
          <w:szCs w:val="24"/>
          <w:lang w:val="en-US"/>
        </w:rPr>
        <w:t xml:space="preserve"> (A, B</w:t>
      </w:r>
      <w:r w:rsidR="00A65495" w:rsidRPr="00D45A0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65495">
        <w:rPr>
          <w:rFonts w:ascii="Times New Roman" w:hAnsi="Times New Roman" w:cs="Times New Roman"/>
          <w:sz w:val="24"/>
          <w:szCs w:val="24"/>
          <w:lang w:val="en-US"/>
        </w:rPr>
        <w:t xml:space="preserve">indicated </w:t>
      </w:r>
      <w:r w:rsidR="00A65495" w:rsidRPr="00D45A0A">
        <w:rPr>
          <w:rFonts w:ascii="Times New Roman" w:hAnsi="Times New Roman" w:cs="Times New Roman"/>
          <w:sz w:val="24"/>
          <w:szCs w:val="24"/>
          <w:lang w:val="en-US"/>
        </w:rPr>
        <w:t>significant</w:t>
      </w:r>
      <w:r w:rsidR="00A65495">
        <w:rPr>
          <w:rFonts w:ascii="Times New Roman" w:hAnsi="Times New Roman" w:cs="Times New Roman"/>
          <w:sz w:val="24"/>
          <w:szCs w:val="24"/>
          <w:lang w:val="en-US"/>
        </w:rPr>
        <w:t xml:space="preserve"> differences between the samples</w:t>
      </w:r>
      <w:r w:rsidR="00A65495" w:rsidRPr="00D45A0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65495" w:rsidRPr="00D45A0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A65495" w:rsidRPr="00D45A0A">
        <w:rPr>
          <w:rFonts w:ascii="Times New Roman" w:hAnsi="Times New Roman" w:cs="Times New Roman"/>
          <w:sz w:val="24"/>
          <w:szCs w:val="24"/>
          <w:lang w:val="en-US"/>
        </w:rPr>
        <w:t>&lt; 0.05)</w:t>
      </w:r>
      <w:r w:rsidR="005415F4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r w:rsidR="00CE2100">
        <w:rPr>
          <w:rFonts w:ascii="Times New Roman" w:hAnsi="Times New Roman" w:cs="Times New Roman"/>
          <w:sz w:val="24"/>
          <w:szCs w:val="24"/>
          <w:lang w:val="en-US"/>
        </w:rPr>
        <w:t>t-</w:t>
      </w:r>
      <w:r w:rsidR="005415F4">
        <w:rPr>
          <w:rFonts w:ascii="Times New Roman" w:hAnsi="Times New Roman" w:cs="Times New Roman"/>
          <w:sz w:val="24"/>
          <w:szCs w:val="24"/>
          <w:lang w:val="en-US"/>
        </w:rPr>
        <w:t>Test</w:t>
      </w:r>
      <w:r w:rsidR="005415F4" w:rsidRPr="00D45A0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51121" w:rsidRPr="004E219D" w:rsidRDefault="00A51121" w:rsidP="00A65495">
      <w:pPr>
        <w:ind w:right="167"/>
        <w:jc w:val="both"/>
        <w:rPr>
          <w:sz w:val="16"/>
          <w:lang w:val="en-US"/>
        </w:rPr>
      </w:pPr>
    </w:p>
    <w:tbl>
      <w:tblPr>
        <w:tblW w:w="10700" w:type="dxa"/>
        <w:jc w:val="center"/>
        <w:tblCellMar>
          <w:left w:w="70" w:type="dxa"/>
          <w:right w:w="70" w:type="dxa"/>
        </w:tblCellMar>
        <w:tblLook w:val="04A0"/>
      </w:tblPr>
      <w:tblGrid>
        <w:gridCol w:w="2060"/>
        <w:gridCol w:w="952"/>
        <w:gridCol w:w="952"/>
        <w:gridCol w:w="976"/>
        <w:gridCol w:w="830"/>
        <w:gridCol w:w="733"/>
        <w:gridCol w:w="1317"/>
        <w:gridCol w:w="830"/>
        <w:gridCol w:w="733"/>
        <w:gridCol w:w="1317"/>
      </w:tblGrid>
      <w:tr w:rsidR="00A65495" w:rsidRPr="00D45A0A" w:rsidTr="00BC742D">
        <w:trPr>
          <w:trHeight w:val="300"/>
          <w:jc w:val="center"/>
        </w:trPr>
        <w:tc>
          <w:tcPr>
            <w:tcW w:w="2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D45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Yeast</w:t>
            </w:r>
            <w:proofErr w:type="spellEnd"/>
            <w:r w:rsidRPr="00D45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D45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pecies</w:t>
            </w:r>
            <w:proofErr w:type="spellEnd"/>
            <w:r w:rsidRPr="00D45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D45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Harvest</w:t>
            </w:r>
            <w:proofErr w:type="spellEnd"/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7 </w:t>
            </w:r>
            <w:proofErr w:type="spellStart"/>
            <w:r w:rsidRPr="00D45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ays</w:t>
            </w:r>
            <w:proofErr w:type="spellEnd"/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15 </w:t>
            </w:r>
            <w:proofErr w:type="spellStart"/>
            <w:r w:rsidRPr="00D45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ays</w:t>
            </w:r>
            <w:proofErr w:type="spellEnd"/>
          </w:p>
        </w:tc>
      </w:tr>
      <w:tr w:rsidR="00A65495" w:rsidRPr="00D45A0A" w:rsidTr="00BC742D">
        <w:trPr>
          <w:trHeight w:val="300"/>
          <w:jc w:val="center"/>
        </w:trPr>
        <w:tc>
          <w:tcPr>
            <w:tcW w:w="2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O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T</w:t>
            </w:r>
          </w:p>
        </w:tc>
      </w:tr>
      <w:tr w:rsidR="00A65495" w:rsidRPr="00D45A0A" w:rsidTr="00BC742D">
        <w:trPr>
          <w:trHeight w:val="27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A. </w:t>
            </w:r>
            <w:proofErr w:type="spellStart"/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ullulans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*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proofErr w:type="spellStart"/>
            <w:r w:rsidR="005415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A65495" w:rsidRPr="00D45A0A" w:rsidTr="00BC742D">
        <w:trPr>
          <w:trHeight w:val="28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I. terricol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</w:tr>
      <w:tr w:rsidR="00A65495" w:rsidRPr="00D45A0A" w:rsidTr="00BC742D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C. </w:t>
            </w:r>
            <w:proofErr w:type="spellStart"/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alifornic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</w:tr>
      <w:tr w:rsidR="00A65495" w:rsidRPr="00D45A0A" w:rsidTr="00BC742D">
        <w:trPr>
          <w:trHeight w:val="29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ryptococcus</w:t>
            </w:r>
            <w:proofErr w:type="spellEnd"/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pp</w:t>
            </w:r>
            <w:proofErr w:type="spellEnd"/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.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  <w:r w:rsidR="00A65495"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A65495" w:rsidRPr="00D45A0A" w:rsidTr="00BC742D">
        <w:trPr>
          <w:trHeight w:val="28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S. </w:t>
            </w:r>
            <w:proofErr w:type="spellStart"/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bacillaris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</w:tr>
      <w:tr w:rsidR="00A65495" w:rsidRPr="00D45A0A" w:rsidTr="00BC742D">
        <w:trPr>
          <w:trHeight w:val="27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M. </w:t>
            </w:r>
            <w:proofErr w:type="spellStart"/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ulcherrim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A65495" w:rsidRPr="00D45A0A" w:rsidTr="00BC742D">
        <w:trPr>
          <w:trHeight w:val="13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H. </w:t>
            </w:r>
            <w:proofErr w:type="spellStart"/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uvarum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</w:tr>
      <w:tr w:rsidR="00A65495" w:rsidRPr="00D45A0A" w:rsidTr="00BC742D">
        <w:trPr>
          <w:trHeight w:val="32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D. </w:t>
            </w:r>
            <w:proofErr w:type="spellStart"/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hansenii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  <w:r w:rsidR="00A65495"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</w:tr>
      <w:tr w:rsidR="00A65495" w:rsidRPr="00D45A0A" w:rsidTr="00BC742D">
        <w:trPr>
          <w:trHeight w:val="27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Rhodotorula</w:t>
            </w:r>
            <w:proofErr w:type="spellEnd"/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pp</w:t>
            </w:r>
            <w:proofErr w:type="spellEnd"/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.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proofErr w:type="spellStart"/>
            <w:r w:rsidR="005415F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A65495" w:rsidRPr="00D45A0A" w:rsidTr="00BC742D">
        <w:trPr>
          <w:trHeight w:val="292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Z. </w:t>
            </w:r>
            <w:proofErr w:type="spellStart"/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bailii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</w:tr>
      <w:tr w:rsidR="00A65495" w:rsidRPr="00D45A0A" w:rsidTr="00BC742D">
        <w:trPr>
          <w:trHeight w:val="26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Z. </w:t>
            </w:r>
            <w:proofErr w:type="spellStart"/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eyera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  <w:r w:rsidR="00A65495"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D45A0A" w:rsidRDefault="005415F4" w:rsidP="00A51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A65495" w:rsidRPr="00D45A0A" w:rsidTr="00BC742D">
        <w:trPr>
          <w:trHeight w:val="28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L. </w:t>
            </w:r>
            <w:proofErr w:type="spellStart"/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thermotolerans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</w:tr>
      <w:tr w:rsidR="00A65495" w:rsidRPr="00D45A0A" w:rsidTr="00F70C1F">
        <w:trPr>
          <w:trHeight w:val="290"/>
          <w:jc w:val="center"/>
        </w:trPr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65495" w:rsidRPr="00D45A0A" w:rsidRDefault="00A65495" w:rsidP="00BC74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P. </w:t>
            </w:r>
            <w:proofErr w:type="spellStart"/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fermentans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D45A0A" w:rsidRDefault="005415F4" w:rsidP="00541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D45A0A" w:rsidRDefault="005415F4" w:rsidP="00541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495" w:rsidRPr="00D45A0A" w:rsidRDefault="005415F4" w:rsidP="00541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541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541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D45A0A" w:rsidRDefault="005415F4" w:rsidP="00541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541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541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541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</w:tr>
      <w:tr w:rsidR="00A65495" w:rsidRPr="00D45A0A" w:rsidTr="00F70C1F">
        <w:trPr>
          <w:trHeight w:val="138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5495" w:rsidRPr="00D45A0A" w:rsidRDefault="00A65495" w:rsidP="005415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P. </w:t>
            </w:r>
            <w:proofErr w:type="spellStart"/>
            <w:r w:rsidRPr="00D45A0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porocurios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D45A0A" w:rsidRDefault="005415F4" w:rsidP="00541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495" w:rsidRPr="00D45A0A" w:rsidRDefault="005415F4" w:rsidP="00541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495" w:rsidRPr="00D45A0A" w:rsidRDefault="005415F4" w:rsidP="00541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541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541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541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541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541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495" w:rsidRPr="00D45A0A" w:rsidRDefault="00A65495" w:rsidP="00541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A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B</w:t>
            </w:r>
          </w:p>
        </w:tc>
      </w:tr>
    </w:tbl>
    <w:p w:rsidR="00CE2100" w:rsidRDefault="00CE2100" w:rsidP="005415F4">
      <w:pPr>
        <w:rPr>
          <w:rFonts w:ascii="Times New Roman" w:hAnsi="Times New Roman" w:cs="Times New Roman"/>
          <w:lang w:val="en-US"/>
        </w:rPr>
      </w:pPr>
    </w:p>
    <w:p w:rsidR="00A65495" w:rsidRDefault="005415F4" w:rsidP="005415F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 not detected</w:t>
      </w:r>
    </w:p>
    <w:p w:rsidR="005415F4" w:rsidRDefault="005415F4" w:rsidP="005415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415F4" w:rsidRDefault="005415F4" w:rsidP="005415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415F4" w:rsidRPr="00D45A0A" w:rsidRDefault="005415F4" w:rsidP="005415F4">
      <w:pPr>
        <w:rPr>
          <w:rFonts w:ascii="Times New Roman" w:hAnsi="Times New Roman" w:cs="Times New Roman"/>
          <w:lang w:val="en-US"/>
        </w:rPr>
      </w:pPr>
    </w:p>
    <w:p w:rsidR="00A65495" w:rsidRDefault="00A65495" w:rsidP="001C6E9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34F87" w:rsidRPr="003917EF" w:rsidRDefault="00D6233E" w:rsidP="001C6E9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D</w:t>
      </w:r>
      <w:r w:rsidR="003917EF" w:rsidRPr="003917E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917EF" w:rsidRPr="003917EF">
        <w:rPr>
          <w:rFonts w:ascii="Times New Roman" w:hAnsi="Times New Roman" w:cs="Times New Roman"/>
          <w:sz w:val="24"/>
          <w:szCs w:val="24"/>
          <w:lang w:val="en-US"/>
        </w:rPr>
        <w:t xml:space="preserve"> Viable </w:t>
      </w:r>
      <w:r w:rsidR="00CE2100">
        <w:rPr>
          <w:rFonts w:ascii="Times New Roman" w:hAnsi="Times New Roman" w:cs="Times New Roman"/>
          <w:sz w:val="24"/>
          <w:szCs w:val="24"/>
          <w:lang w:val="en-US"/>
        </w:rPr>
        <w:t>cell count (CFU/ml)</w:t>
      </w:r>
      <w:r w:rsidR="003917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2100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3917EF" w:rsidRPr="003917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917EF" w:rsidRPr="003917EF">
        <w:rPr>
          <w:rFonts w:ascii="Times New Roman" w:hAnsi="Times New Roman" w:cs="Times New Roman"/>
          <w:sz w:val="24"/>
          <w:szCs w:val="24"/>
          <w:lang w:val="en-US"/>
        </w:rPr>
        <w:t>Verdicchio</w:t>
      </w:r>
      <w:proofErr w:type="spellEnd"/>
      <w:r w:rsidR="003917EF" w:rsidRPr="003917EF">
        <w:rPr>
          <w:rFonts w:ascii="Times New Roman" w:hAnsi="Times New Roman" w:cs="Times New Roman"/>
          <w:sz w:val="24"/>
          <w:szCs w:val="24"/>
          <w:lang w:val="en-US"/>
        </w:rPr>
        <w:t xml:space="preserve"> samples (V) subjected to organic (</w:t>
      </w:r>
      <w:r w:rsidR="00CE2100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3917EF" w:rsidRPr="003917EF">
        <w:rPr>
          <w:rFonts w:ascii="Times New Roman" w:hAnsi="Times New Roman" w:cs="Times New Roman"/>
          <w:sz w:val="24"/>
          <w:szCs w:val="24"/>
          <w:lang w:val="en-US"/>
        </w:rPr>
        <w:t xml:space="preserve">O), conventional </w:t>
      </w:r>
      <w:r w:rsidR="003917E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E2100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3917EF">
        <w:rPr>
          <w:rFonts w:ascii="Times New Roman" w:hAnsi="Times New Roman" w:cs="Times New Roman"/>
          <w:sz w:val="24"/>
          <w:szCs w:val="24"/>
          <w:lang w:val="en-US"/>
        </w:rPr>
        <w:t>C) and untreated (</w:t>
      </w:r>
      <w:r w:rsidR="00CE2100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3917EF">
        <w:rPr>
          <w:rFonts w:ascii="Times New Roman" w:hAnsi="Times New Roman" w:cs="Times New Roman"/>
          <w:sz w:val="24"/>
          <w:szCs w:val="24"/>
          <w:lang w:val="en-US"/>
        </w:rPr>
        <w:t>NT) farming managements</w:t>
      </w:r>
      <w:r w:rsidR="001C6E9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917EF">
        <w:rPr>
          <w:rFonts w:ascii="Times New Roman" w:hAnsi="Times New Roman" w:cs="Times New Roman"/>
          <w:sz w:val="24"/>
          <w:szCs w:val="24"/>
          <w:lang w:val="en-US"/>
        </w:rPr>
        <w:t xml:space="preserve"> at harvest time</w:t>
      </w:r>
      <w:r w:rsidR="00CE210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917EF">
        <w:rPr>
          <w:rFonts w:ascii="Times New Roman" w:hAnsi="Times New Roman" w:cs="Times New Roman"/>
          <w:sz w:val="24"/>
          <w:szCs w:val="24"/>
          <w:lang w:val="en-US"/>
        </w:rPr>
        <w:t>after 7 and 15 da</w:t>
      </w:r>
      <w:r w:rsidR="00A51121">
        <w:rPr>
          <w:rFonts w:ascii="Times New Roman" w:hAnsi="Times New Roman" w:cs="Times New Roman"/>
          <w:sz w:val="24"/>
          <w:szCs w:val="24"/>
          <w:lang w:val="en-US"/>
        </w:rPr>
        <w:t>ys of spontaneous fermentation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638"/>
        <w:gridCol w:w="708"/>
        <w:gridCol w:w="712"/>
        <w:gridCol w:w="690"/>
        <w:gridCol w:w="775"/>
        <w:gridCol w:w="1084"/>
        <w:gridCol w:w="690"/>
        <w:gridCol w:w="897"/>
        <w:gridCol w:w="690"/>
        <w:gridCol w:w="690"/>
        <w:gridCol w:w="834"/>
        <w:gridCol w:w="938"/>
        <w:gridCol w:w="1171"/>
        <w:gridCol w:w="788"/>
        <w:gridCol w:w="690"/>
        <w:gridCol w:w="900"/>
        <w:gridCol w:w="799"/>
        <w:gridCol w:w="733"/>
      </w:tblGrid>
      <w:tr w:rsidR="00A26680" w:rsidRPr="003917EF" w:rsidTr="00934F87">
        <w:trPr>
          <w:trHeight w:val="300"/>
        </w:trPr>
        <w:tc>
          <w:tcPr>
            <w:tcW w:w="22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6680" w:rsidRPr="003917EF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</w:pPr>
            <w:r w:rsidRPr="003917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  <w:t>Samples</w:t>
            </w:r>
          </w:p>
        </w:tc>
        <w:tc>
          <w:tcPr>
            <w:tcW w:w="24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26680" w:rsidRPr="003917EF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</w:pPr>
            <w:r w:rsidRPr="003917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  <w:t>Sampling time</w:t>
            </w:r>
          </w:p>
        </w:tc>
        <w:tc>
          <w:tcPr>
            <w:tcW w:w="4534" w:type="pct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3917EF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</w:pPr>
            <w:r w:rsidRPr="003917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  <w:t>Yeast species</w:t>
            </w:r>
            <w:r w:rsidR="003917EF" w:rsidRPr="003917E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  <w:t xml:space="preserve"> (CFU/ml)</w:t>
            </w:r>
          </w:p>
        </w:tc>
      </w:tr>
      <w:tr w:rsidR="00A26680" w:rsidRPr="00A26680" w:rsidTr="00934F87">
        <w:trPr>
          <w:trHeight w:val="300"/>
        </w:trPr>
        <w:tc>
          <w:tcPr>
            <w:tcW w:w="22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6680" w:rsidRPr="003917EF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24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6680" w:rsidRPr="003917EF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680" w:rsidRPr="003917EF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it-IT"/>
              </w:rPr>
            </w:pPr>
            <w:r w:rsidRPr="003917EF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it-IT"/>
              </w:rPr>
              <w:t>A. pullulans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680" w:rsidRPr="003917EF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it-IT"/>
              </w:rPr>
            </w:pPr>
            <w:r w:rsidRPr="003917EF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it-IT"/>
              </w:rPr>
              <w:t xml:space="preserve">I. </w:t>
            </w:r>
            <w:proofErr w:type="spellStart"/>
            <w:r w:rsidRPr="003917EF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it-IT"/>
              </w:rPr>
              <w:t>terricola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680" w:rsidRPr="003917EF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it-IT"/>
              </w:rPr>
            </w:pPr>
            <w:r w:rsidRPr="003917EF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it-IT"/>
              </w:rPr>
              <w:t xml:space="preserve">C. </w:t>
            </w:r>
            <w:proofErr w:type="spellStart"/>
            <w:r w:rsidRPr="003917EF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it-IT"/>
              </w:rPr>
              <w:t>californica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680" w:rsidRPr="003917EF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it-IT"/>
              </w:rPr>
            </w:pPr>
            <w:r w:rsidRPr="003917EF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it-IT"/>
              </w:rPr>
              <w:t>Cryptococcus spp.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680" w:rsidRPr="003917EF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it-IT"/>
              </w:rPr>
            </w:pPr>
            <w:r w:rsidRPr="003917EF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it-IT"/>
              </w:rPr>
              <w:t xml:space="preserve">S. </w:t>
            </w:r>
            <w:proofErr w:type="spellStart"/>
            <w:r w:rsidRPr="003917EF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it-IT"/>
              </w:rPr>
              <w:t>bacillaris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3917EF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it-IT"/>
              </w:rPr>
              <w:t xml:space="preserve">M. </w:t>
            </w:r>
            <w:proofErr w:type="spellStart"/>
            <w:r w:rsidRPr="003917EF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US" w:eastAsia="it-IT"/>
              </w:rPr>
              <w:t>pu</w:t>
            </w:r>
            <w:r w:rsidRPr="00A2668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lcherrima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 xml:space="preserve">H.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uvarum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 xml:space="preserve">D.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hansenii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 xml:space="preserve">P.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fermentans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 xml:space="preserve">P.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sporocuriosa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 xml:space="preserve">P.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membranifaciens</w:t>
            </w:r>
            <w:proofErr w:type="spellEnd"/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 xml:space="preserve">T.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delbrueckii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C. diversa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 xml:space="preserve">P.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kudriavzewii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 xml:space="preserve">W.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anomalus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 xml:space="preserve">S.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cerevisiae</w:t>
            </w:r>
            <w:proofErr w:type="spellEnd"/>
          </w:p>
        </w:tc>
      </w:tr>
      <w:tr w:rsidR="00A26680" w:rsidRPr="00A26680" w:rsidTr="00934F87">
        <w:trPr>
          <w:trHeight w:val="7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1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00E+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1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139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O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70E+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112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51E+0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67E+0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132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2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,35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,00E+0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146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O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0E+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,00E+0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,05E+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78E+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20E+0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119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,30E+0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07E+0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7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,00E+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00E+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14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O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,84E+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113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91E+0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92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3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00E+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13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O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17E+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104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45E+0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96E+0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7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4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15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,00E+0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8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O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22E+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,87E+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,55E+0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80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90E+0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146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,00E+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00E+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13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O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,83E+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104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31E+0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7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,00E+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,00E+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0E+0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00E+0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8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O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,00E+0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75E+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,50E+0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80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,35E+0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,00E+0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10E+0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6D1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A26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A26680" w:rsidRPr="00A26680" w:rsidTr="00934F87">
        <w:trPr>
          <w:trHeight w:val="7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8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O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00E+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79E+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0E+0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80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98E+0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7E+0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</w:tr>
      <w:tr w:rsidR="00A26680" w:rsidRPr="00A26680" w:rsidTr="00934F87">
        <w:trPr>
          <w:trHeight w:val="82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65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,5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8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O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10E+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5E+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,42E+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80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,22E+0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65E+0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7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1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,00E+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40E+0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00E+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8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O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95E+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81E+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00E+0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118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89E+0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40E+0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0E+0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132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,1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00E+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00E+0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00E+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0E+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116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O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31E+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,85E+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65E+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90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,40E+0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,35E+0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26E+0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50E+0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82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20E+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41E+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8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O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44E+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140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25E+0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,25E+0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60E+0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146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,00E+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,00E+0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6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116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O1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85E+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19E+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118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42E+0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95E+0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82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,8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,00E+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8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C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00E+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21E+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00E+0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80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05E+06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95E+0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20E+0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66E+06</w:t>
            </w:r>
          </w:p>
        </w:tc>
      </w:tr>
      <w:tr w:rsidR="00A26680" w:rsidRPr="00A26680" w:rsidTr="00934F87">
        <w:trPr>
          <w:trHeight w:val="146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7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144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C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5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,51E+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118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15E+0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21E+0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,41E+0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82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35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35E+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47E+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8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C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16E+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,0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,67E+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934F87">
        <w:trPr>
          <w:trHeight w:val="80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32E+06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66E+0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76E+0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7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7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1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8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lastRenderedPageBreak/>
              <w:t>VC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74E+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80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55E+0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31E+0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131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7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0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8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C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53E+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80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16E+06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11E+0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00E+0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7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00E+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8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C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,07E+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30E+0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80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,76E+0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90E+0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87E+0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7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00E+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128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C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58E+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102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,00E+0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,36E+0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8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15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26E+0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5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8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C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14E+0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,60E+0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80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158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5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5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,51E+0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58E+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8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C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32E+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102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7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24E+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8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C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70E+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,37E+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0E+0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80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53E+0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40E+0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79E+0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158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55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55E+0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,70E+0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2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45E+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45E+0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128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NT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03E+0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,00E+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,04E+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38E+0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130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12E+0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65E+0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94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10E+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,00E+0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77E+0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,90E+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37E+0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00E+0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8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VNT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05E+0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,65E+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,13E+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00E+0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A26680" w:rsidRPr="00A26680" w:rsidTr="003917EF">
        <w:trPr>
          <w:trHeight w:val="80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A266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6680" w:rsidRPr="00A26680" w:rsidRDefault="00A26680" w:rsidP="0093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</w:tbl>
    <w:p w:rsidR="001C6E97" w:rsidRDefault="001C6E97" w:rsidP="002C577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C577F" w:rsidRPr="003917EF" w:rsidRDefault="002C577F" w:rsidP="001C6E9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917EF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D623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</w:t>
      </w:r>
      <w:r w:rsidRPr="003917E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917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2100" w:rsidRPr="003917EF">
        <w:rPr>
          <w:rFonts w:ascii="Times New Roman" w:hAnsi="Times New Roman" w:cs="Times New Roman"/>
          <w:sz w:val="24"/>
          <w:szCs w:val="24"/>
          <w:lang w:val="en-US"/>
        </w:rPr>
        <w:t xml:space="preserve">Viable </w:t>
      </w:r>
      <w:r w:rsidR="00CE2100">
        <w:rPr>
          <w:rFonts w:ascii="Times New Roman" w:hAnsi="Times New Roman" w:cs="Times New Roman"/>
          <w:sz w:val="24"/>
          <w:szCs w:val="24"/>
          <w:lang w:val="en-US"/>
        </w:rPr>
        <w:t xml:space="preserve">cell count (CFU/ml) </w:t>
      </w:r>
      <w:r>
        <w:rPr>
          <w:rFonts w:ascii="Times New Roman" w:hAnsi="Times New Roman" w:cs="Times New Roman"/>
          <w:sz w:val="24"/>
          <w:szCs w:val="24"/>
          <w:lang w:val="en-US"/>
        </w:rPr>
        <w:t>Montepulciano samples (M</w:t>
      </w:r>
      <w:r w:rsidRPr="003917EF">
        <w:rPr>
          <w:rFonts w:ascii="Times New Roman" w:hAnsi="Times New Roman" w:cs="Times New Roman"/>
          <w:sz w:val="24"/>
          <w:szCs w:val="24"/>
          <w:lang w:val="en-US"/>
        </w:rPr>
        <w:t>) subjected to organic (</w:t>
      </w:r>
      <w:r w:rsidR="00CE2100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3917EF">
        <w:rPr>
          <w:rFonts w:ascii="Times New Roman" w:hAnsi="Times New Roman" w:cs="Times New Roman"/>
          <w:sz w:val="24"/>
          <w:szCs w:val="24"/>
          <w:lang w:val="en-US"/>
        </w:rPr>
        <w:t xml:space="preserve">O), conventional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E2100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C) and untreated (</w:t>
      </w:r>
      <w:r w:rsidR="00CE2100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NT) farming managements</w:t>
      </w:r>
      <w:r w:rsidR="001C6E97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harvest time and after 7 and 15 days of spontaneous fermentation. 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659"/>
        <w:gridCol w:w="708"/>
        <w:gridCol w:w="812"/>
        <w:gridCol w:w="702"/>
        <w:gridCol w:w="882"/>
        <w:gridCol w:w="1225"/>
        <w:gridCol w:w="769"/>
        <w:gridCol w:w="1032"/>
        <w:gridCol w:w="758"/>
        <w:gridCol w:w="769"/>
        <w:gridCol w:w="963"/>
        <w:gridCol w:w="1061"/>
        <w:gridCol w:w="882"/>
        <w:gridCol w:w="1196"/>
        <w:gridCol w:w="1185"/>
        <w:gridCol w:w="824"/>
      </w:tblGrid>
      <w:tr w:rsidR="001C6E97" w:rsidRPr="001C6E97" w:rsidTr="001C6E97">
        <w:trPr>
          <w:trHeight w:val="300"/>
        </w:trPr>
        <w:tc>
          <w:tcPr>
            <w:tcW w:w="22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Samples</w:t>
            </w:r>
          </w:p>
        </w:tc>
        <w:tc>
          <w:tcPr>
            <w:tcW w:w="23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Sampling time</w:t>
            </w:r>
          </w:p>
        </w:tc>
        <w:tc>
          <w:tcPr>
            <w:tcW w:w="4532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Yeast</w:t>
            </w:r>
            <w:proofErr w:type="spellEnd"/>
            <w:r w:rsidRPr="001C6E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speci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 xml:space="preserve"> (CFU/ml)</w:t>
            </w:r>
          </w:p>
        </w:tc>
      </w:tr>
      <w:tr w:rsidR="001C6E97" w:rsidRPr="001C6E97" w:rsidTr="001C6E97">
        <w:trPr>
          <w:trHeight w:val="300"/>
        </w:trPr>
        <w:tc>
          <w:tcPr>
            <w:tcW w:w="2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 xml:space="preserve">A.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pullulans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I. terricola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 xml:space="preserve">C.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californica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Cryptococcus</w:t>
            </w:r>
            <w:proofErr w:type="spellEnd"/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spp</w:t>
            </w:r>
            <w:proofErr w:type="spellEnd"/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.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 xml:space="preserve">S.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bacillaris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 xml:space="preserve">M.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pulcherrima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 xml:space="preserve">H.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uvarum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 xml:space="preserve">D.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hansenii</w:t>
            </w:r>
            <w:proofErr w:type="spellEnd"/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 xml:space="preserve">P.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fermentans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 xml:space="preserve">P.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sporocuriosa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 xml:space="preserve">Z.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bailii</w:t>
            </w:r>
            <w:proofErr w:type="spellEnd"/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 xml:space="preserve">L.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thermotoleran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Rhodotorula</w:t>
            </w:r>
            <w:proofErr w:type="spellEnd"/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spp</w:t>
            </w:r>
            <w:proofErr w:type="spellEnd"/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.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 xml:space="preserve">Z.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  <w:t>meyerae</w:t>
            </w:r>
            <w:proofErr w:type="spellEnd"/>
          </w:p>
        </w:tc>
      </w:tr>
      <w:tr w:rsidR="001C6E97" w:rsidRPr="001C6E97" w:rsidTr="001C6E97">
        <w:trPr>
          <w:trHeight w:val="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00E+0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O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00E+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39E+0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153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132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102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O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20E+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51E+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9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59E+0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96E+0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,40E+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47E+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O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,20E+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168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,60E+0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118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,55E+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55E+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116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O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,50E+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141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27E+0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00E+0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131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73E+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,70E+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20E+04</w:t>
            </w: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O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,50E+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50E+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41E+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103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00E+0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,90E+0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0E+0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,00E+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43E+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40E+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75E+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,00E+04</w:t>
            </w: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O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0E+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80E+0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11E+0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87E+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34E+0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145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30E+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55E+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128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O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25E+0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99E+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15E+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102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lastRenderedPageBreak/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0E+0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13E+0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22E+0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,00E+0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80E+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,10E+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00E+04</w:t>
            </w: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O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14E+0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20E+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58E+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23E+0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,20E+0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,50E+0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20E+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16E+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,00E+03</w:t>
            </w: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O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21E+0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20E+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,50E+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00E+0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0E+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94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,00E+0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00E+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,30E+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O1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23E+0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70E+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45E+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90E+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00E+0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,05E+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40E+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C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70E+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,42E+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94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75E+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0E+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0E+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25E+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0E+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C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0E+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88E+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30E+0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0E+0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,40E+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0E+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00E+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15E+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C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44E+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,92E+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00E+0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93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65E+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00E+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0E+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C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41E+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28E+0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44E+0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10E+0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51E+0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,55E+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0E+0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0E+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00E+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25E+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C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00E+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91E+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18E+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130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,14E+0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108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96E+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22E+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4</w:t>
            </w: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C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10E+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83E+0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40E+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00E+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70E+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00E+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C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40E+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,61E+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19E+0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108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60E+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80E+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92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C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0E+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3E+0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,60E+0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0E+0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00E+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40E+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65E+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0E+03</w:t>
            </w: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C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38E+0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80E+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9E+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144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22E+0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,50E+0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122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25E+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50E+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29E+0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106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C1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,88E+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70E+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,20E+0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20E+0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00E+0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0E+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1E+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NT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122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10E+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,00E+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52E+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106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NT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7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00E+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00E+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,20E+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70E+05</w:t>
            </w: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NT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72E+0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20E+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80E+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,60E+0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,50E+0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131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,50E+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80E+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40E+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70E+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,50E+0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NT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,00E+0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,90E+0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93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arvest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70E+0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,30E+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,00E+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,50E+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,00E+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MNT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7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,00E+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  <w:tr w:rsidR="001C6E97" w:rsidRPr="001C6E97" w:rsidTr="001C6E97">
        <w:trPr>
          <w:trHeight w:val="80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 xml:space="preserve">15 </w:t>
            </w:r>
            <w:proofErr w:type="spellStart"/>
            <w:r w:rsidRPr="001C6E9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ays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E97" w:rsidRPr="001C6E97" w:rsidRDefault="001C6E97" w:rsidP="001C6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</w:p>
        </w:tc>
      </w:tr>
    </w:tbl>
    <w:p w:rsidR="001C6E97" w:rsidRPr="002C577F" w:rsidRDefault="001C6E97" w:rsidP="00D75470">
      <w:pPr>
        <w:rPr>
          <w:lang w:val="en-US"/>
        </w:rPr>
      </w:pPr>
    </w:p>
    <w:sectPr w:rsidR="001C6E97" w:rsidRPr="002C577F" w:rsidSect="00D7547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D75470"/>
    <w:rsid w:val="0007444F"/>
    <w:rsid w:val="001519D5"/>
    <w:rsid w:val="001569E7"/>
    <w:rsid w:val="00181565"/>
    <w:rsid w:val="00192CCE"/>
    <w:rsid w:val="001C6E97"/>
    <w:rsid w:val="002C577F"/>
    <w:rsid w:val="003753F6"/>
    <w:rsid w:val="003917EF"/>
    <w:rsid w:val="004120DF"/>
    <w:rsid w:val="004E219D"/>
    <w:rsid w:val="004E7DEC"/>
    <w:rsid w:val="005208A8"/>
    <w:rsid w:val="005415F4"/>
    <w:rsid w:val="00541C82"/>
    <w:rsid w:val="00685195"/>
    <w:rsid w:val="006A4024"/>
    <w:rsid w:val="006D14E4"/>
    <w:rsid w:val="006E38BF"/>
    <w:rsid w:val="007F4E71"/>
    <w:rsid w:val="00866721"/>
    <w:rsid w:val="00934F87"/>
    <w:rsid w:val="00946598"/>
    <w:rsid w:val="00A26680"/>
    <w:rsid w:val="00A51121"/>
    <w:rsid w:val="00A65495"/>
    <w:rsid w:val="00B3275A"/>
    <w:rsid w:val="00BC742D"/>
    <w:rsid w:val="00BE5B98"/>
    <w:rsid w:val="00C147CB"/>
    <w:rsid w:val="00C722DE"/>
    <w:rsid w:val="00CE2100"/>
    <w:rsid w:val="00D45A0A"/>
    <w:rsid w:val="00D6233E"/>
    <w:rsid w:val="00D75470"/>
    <w:rsid w:val="00DD6302"/>
    <w:rsid w:val="00E12FA9"/>
    <w:rsid w:val="00F70C1F"/>
    <w:rsid w:val="00FC17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7444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6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52</Words>
  <Characters>9418</Characters>
  <Application>Microsoft Office Word</Application>
  <DocSecurity>0</DocSecurity>
  <Lines>78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</dc:creator>
  <cp:lastModifiedBy>7</cp:lastModifiedBy>
  <cp:revision>3</cp:revision>
  <dcterms:created xsi:type="dcterms:W3CDTF">2019-05-16T15:48:00Z</dcterms:created>
  <dcterms:modified xsi:type="dcterms:W3CDTF">2019-05-17T14:37:00Z</dcterms:modified>
</cp:coreProperties>
</file>